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CBCD1" w14:textId="77777777" w:rsidR="0054471A" w:rsidRPr="00857CFF" w:rsidRDefault="008D7DDA" w:rsidP="00857CFF">
      <w:pPr>
        <w:rPr>
          <w:rFonts w:ascii="Times New Roman" w:hAnsi="Times New Roman" w:cs="Times New Roman"/>
        </w:rPr>
      </w:pPr>
      <w:r w:rsidRPr="00857CFF">
        <w:rPr>
          <w:rFonts w:ascii="Times New Roman" w:hAnsi="Times New Roman" w:cs="Times New Roman"/>
        </w:rPr>
        <w:t xml:space="preserve">Table S1. </w:t>
      </w:r>
      <w:r w:rsidR="008A6B3D" w:rsidRPr="00857CFF">
        <w:rPr>
          <w:rFonts w:ascii="Times New Roman" w:hAnsi="Times New Roman" w:cs="Times New Roman"/>
        </w:rPr>
        <w:t>Primer sequences</w:t>
      </w:r>
      <w:r w:rsidR="0054471A" w:rsidRPr="00857CFF">
        <w:rPr>
          <w:rFonts w:ascii="Times New Roman" w:hAnsi="Times New Roman" w:cs="Times New Roman"/>
        </w:rPr>
        <w:t xml:space="preserve"> for verifying </w:t>
      </w:r>
      <w:proofErr w:type="spellStart"/>
      <w:r w:rsidR="0054471A" w:rsidRPr="00857CFF">
        <w:rPr>
          <w:rFonts w:ascii="Times New Roman" w:hAnsi="Times New Roman" w:cs="Times New Roman"/>
        </w:rPr>
        <w:t>circRNA</w:t>
      </w:r>
      <w:proofErr w:type="spellEnd"/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606"/>
        <w:gridCol w:w="836"/>
        <w:gridCol w:w="3467"/>
        <w:gridCol w:w="1920"/>
      </w:tblGrid>
      <w:tr w:rsidR="0054471A" w:rsidRPr="00857CFF" w14:paraId="10F761C3" w14:textId="77777777" w:rsidTr="00EE05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62E44DF4" w14:textId="77777777" w:rsidR="0054471A" w:rsidRPr="00857CFF" w:rsidRDefault="0054471A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CircRNA</w:t>
            </w:r>
            <w:proofErr w:type="spellEnd"/>
            <w:r w:rsidRPr="00857CFF">
              <w:rPr>
                <w:rFonts w:ascii="Times New Roman" w:hAnsi="Times New Roman" w:cs="Times New Roman"/>
                <w:sz w:val="18"/>
                <w:szCs w:val="18"/>
              </w:rPr>
              <w:t xml:space="preserve"> I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B8F7409" w14:textId="77777777" w:rsidR="0054471A" w:rsidRPr="00857CFF" w:rsidRDefault="0054471A" w:rsidP="00EE05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9637AC5" w14:textId="77777777" w:rsidR="0054471A" w:rsidRPr="00857CFF" w:rsidRDefault="0054471A" w:rsidP="00EE05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869E15B" w14:textId="77777777" w:rsidR="0054471A" w:rsidRPr="00857CFF" w:rsidRDefault="0054471A" w:rsidP="00EE05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Product length</w:t>
            </w: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9F369E" w:rsidRPr="00857CFF" w14:paraId="38C62C50" w14:textId="77777777" w:rsidTr="00EE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7D6E397F" w14:textId="77777777" w:rsidR="009F369E" w:rsidRPr="00857CFF" w:rsidRDefault="009F369E" w:rsidP="00EE05A2">
            <w:pPr>
              <w:widowControl/>
              <w:jc w:val="center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57CF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ggacirc_0116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A0BE2B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AC2302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sz w:val="18"/>
                <w:szCs w:val="18"/>
              </w:rPr>
              <w:t>GTTTGTTTTCGACAGGATCGGTT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7BC7BDB8" w14:textId="77777777" w:rsidR="009F369E" w:rsidRPr="00857CFF" w:rsidRDefault="00BE6A93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</w:tr>
      <w:tr w:rsidR="009F369E" w:rsidRPr="00857CFF" w14:paraId="7FE05120" w14:textId="77777777" w:rsidTr="00EE05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259EC544" w14:textId="77777777" w:rsidR="009F369E" w:rsidRPr="00857CFF" w:rsidRDefault="009F369E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7029120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866726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sz w:val="18"/>
                <w:szCs w:val="18"/>
              </w:rPr>
              <w:t>CAGGACCACTTCCAGAAGGAGC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72FCD35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69E" w:rsidRPr="00857CFF" w14:paraId="11BB4098" w14:textId="77777777" w:rsidTr="00EE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5B9547F6" w14:textId="77777777" w:rsidR="009F369E" w:rsidRPr="00857CFF" w:rsidRDefault="009F369E" w:rsidP="00EE05A2">
            <w:pPr>
              <w:widowControl/>
              <w:jc w:val="center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57CF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ggacirc_0248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F694A4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B11D1C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sz w:val="18"/>
                <w:szCs w:val="18"/>
              </w:rPr>
              <w:t>CTCGCGAGGATTGTGGAGATATACAG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03B6AA98" w14:textId="77777777" w:rsidR="009F369E" w:rsidRPr="00857CFF" w:rsidRDefault="002B54A8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</w:tr>
      <w:tr w:rsidR="009F369E" w:rsidRPr="00857CFF" w14:paraId="700774ED" w14:textId="77777777" w:rsidTr="00EE05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57A9C39C" w14:textId="77777777" w:rsidR="009F369E" w:rsidRPr="00857CFF" w:rsidRDefault="009F369E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C220F3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076C5A0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sz w:val="18"/>
                <w:szCs w:val="18"/>
              </w:rPr>
              <w:t>CTTGCTGAGGCCAAGTACTTGTTT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7883934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69E" w:rsidRPr="00857CFF" w14:paraId="17E39207" w14:textId="77777777" w:rsidTr="00EE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691DA91F" w14:textId="77777777" w:rsidR="009F369E" w:rsidRPr="00857CFF" w:rsidRDefault="009F369E" w:rsidP="00EE05A2">
            <w:pPr>
              <w:widowControl/>
              <w:jc w:val="center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57CF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ggacirc_0132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EE025F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DDD6DF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TCCTCAAGTTCTGAACGCAGACAG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6388F31D" w14:textId="77777777" w:rsidR="009F369E" w:rsidRPr="00857CFF" w:rsidRDefault="002B54A8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</w:tr>
      <w:tr w:rsidR="009F369E" w:rsidRPr="00857CFF" w14:paraId="72C1CF19" w14:textId="77777777" w:rsidTr="00EE05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1065DF00" w14:textId="77777777" w:rsidR="009F369E" w:rsidRPr="00857CFF" w:rsidRDefault="009F369E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28CF47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A4AD2F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sz w:val="18"/>
                <w:szCs w:val="18"/>
              </w:rPr>
              <w:t>TCGGGTACGTGGATGGCGACCTCT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794CE7A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69E" w:rsidRPr="00857CFF" w14:paraId="2DBC36A4" w14:textId="77777777" w:rsidTr="00EE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1032D571" w14:textId="77777777" w:rsidR="009F369E" w:rsidRPr="00857CFF" w:rsidRDefault="009F369E" w:rsidP="00EE05A2">
            <w:pPr>
              <w:widowControl/>
              <w:jc w:val="center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57CF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ggacirc_00817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32FE23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4C2D08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GTGACCCGGACTTCCGGCAGCCTT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796834BD" w14:textId="77777777" w:rsidR="009F369E" w:rsidRPr="00857CFF" w:rsidRDefault="002B54A8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616</w:t>
            </w:r>
          </w:p>
        </w:tc>
      </w:tr>
      <w:tr w:rsidR="009F369E" w:rsidRPr="00857CFF" w14:paraId="7AE842E1" w14:textId="77777777" w:rsidTr="00EE05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2888EE59" w14:textId="77777777" w:rsidR="009F369E" w:rsidRPr="00857CFF" w:rsidRDefault="009F369E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82C8BB9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F9054F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TGCCAGGACCTGTGGGGTACC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1F4D7E05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69E" w:rsidRPr="00857CFF" w14:paraId="662027DE" w14:textId="77777777" w:rsidTr="00EE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3B5AB35D" w14:textId="77777777" w:rsidR="009F369E" w:rsidRPr="00857CFF" w:rsidRDefault="009F369E" w:rsidP="00EE05A2">
            <w:pPr>
              <w:widowControl/>
              <w:jc w:val="center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57CF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ggacirc_0025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9FD9EB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77CBC4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TCAGGCAACACAAGGAATTGCAC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6AD0C4F0" w14:textId="77777777" w:rsidR="009F369E" w:rsidRPr="00857CFF" w:rsidRDefault="002B54A8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</w:tr>
      <w:tr w:rsidR="009F369E" w:rsidRPr="00857CFF" w14:paraId="7CC01BC2" w14:textId="77777777" w:rsidTr="00EE05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7AA65313" w14:textId="77777777" w:rsidR="009F369E" w:rsidRPr="00857CFF" w:rsidRDefault="009F369E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CE0187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1D7B2C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TGTACTTACTGCCCCAGTTGCAA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90B2CBD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69E" w:rsidRPr="00857CFF" w14:paraId="5A5D6F4D" w14:textId="77777777" w:rsidTr="00EE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70F5DE28" w14:textId="77777777" w:rsidR="009F369E" w:rsidRPr="00857CFF" w:rsidRDefault="009F369E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ggacirc_0086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5887F7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64C3B5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sz w:val="18"/>
                <w:szCs w:val="18"/>
              </w:rPr>
              <w:t>TCAGGAACCAGATCCTCTGCCTG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32B4BA57" w14:textId="77777777" w:rsidR="009F369E" w:rsidRPr="00857CFF" w:rsidRDefault="002B54A8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</w:tr>
      <w:tr w:rsidR="009F369E" w:rsidRPr="00857CFF" w14:paraId="3CDBF937" w14:textId="77777777" w:rsidTr="00EE05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4D83B2B1" w14:textId="77777777" w:rsidR="009F369E" w:rsidRPr="00857CFF" w:rsidRDefault="009F369E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6B0259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45E633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sz w:val="18"/>
                <w:szCs w:val="18"/>
              </w:rPr>
              <w:t>AGATGTTCCAGAAAAGCTTTTCCACC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89D1282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69E" w:rsidRPr="00857CFF" w14:paraId="4EB12A17" w14:textId="77777777" w:rsidTr="00EE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5DF493B6" w14:textId="77777777" w:rsidR="009F369E" w:rsidRPr="00857CFF" w:rsidRDefault="009F369E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ggacirc_0223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D39A11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2CA35B2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sz w:val="18"/>
                <w:szCs w:val="18"/>
              </w:rPr>
              <w:t>CACTTGACACAGAGACACTGGACAAC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527ADE5B" w14:textId="77777777" w:rsidR="009F369E" w:rsidRPr="00857CFF" w:rsidRDefault="00193DE6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</w:tr>
      <w:tr w:rsidR="009F369E" w:rsidRPr="00857CFF" w14:paraId="7FEDACD7" w14:textId="77777777" w:rsidTr="00EE05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7DA896CF" w14:textId="77777777" w:rsidR="009F369E" w:rsidRPr="00857CFF" w:rsidRDefault="009F369E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7AE76F7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B16ADA3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sz w:val="18"/>
                <w:szCs w:val="18"/>
              </w:rPr>
              <w:t>CAACACAGGGAAGCCCCTACC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00FF9C5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69E" w:rsidRPr="00857CFF" w14:paraId="47259FFE" w14:textId="77777777" w:rsidTr="00EE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5C0CAFBD" w14:textId="77777777" w:rsidR="009F369E" w:rsidRPr="00857CFF" w:rsidRDefault="009F369E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ggacirc_01477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DBEC20B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271EC6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GATAGTTCCAGAAAGTGACTACTCAC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59D478A8" w14:textId="77777777" w:rsidR="009F369E" w:rsidRPr="00857CFF" w:rsidRDefault="00193DE6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422</w:t>
            </w:r>
          </w:p>
        </w:tc>
      </w:tr>
      <w:tr w:rsidR="009F369E" w:rsidRPr="00857CFF" w14:paraId="346BB90D" w14:textId="77777777" w:rsidTr="00EE05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0977C0BF" w14:textId="77777777" w:rsidR="009F369E" w:rsidRPr="00857CFF" w:rsidRDefault="009F369E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2A2153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4D4100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GGTCCAGTCTCTCTTGTTTTTTATACCC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FC35A4A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69E" w:rsidRPr="00857CFF" w14:paraId="50EA2FC4" w14:textId="77777777" w:rsidTr="00EE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23A6FE6B" w14:textId="77777777" w:rsidR="009F369E" w:rsidRPr="00857CFF" w:rsidRDefault="009F369E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ggacirc_00969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7B086A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FEB788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TTCAGCCTGTGGTGCATCCCCA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00D39AE7" w14:textId="77777777" w:rsidR="009F369E" w:rsidRPr="00857CFF" w:rsidRDefault="00193DE6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456</w:t>
            </w:r>
          </w:p>
        </w:tc>
      </w:tr>
      <w:tr w:rsidR="009F369E" w:rsidRPr="00857CFF" w14:paraId="3BF606C8" w14:textId="77777777" w:rsidTr="00EE05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4337443E" w14:textId="77777777" w:rsidR="009F369E" w:rsidRPr="00857CFF" w:rsidRDefault="009F369E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41E7A6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609F14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CATACATGTGAAAGGTGGATTCGAT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EC37897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69E" w:rsidRPr="00857CFF" w14:paraId="055E6DAC" w14:textId="77777777" w:rsidTr="00EE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686EFCE6" w14:textId="77777777" w:rsidR="009F369E" w:rsidRPr="00857CFF" w:rsidRDefault="009F369E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ggacirc_0221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E8E005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E6D8D5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sz w:val="18"/>
                <w:szCs w:val="18"/>
              </w:rPr>
              <w:t>GCTTGTGCCTGTAATCCAAGCG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57196C59" w14:textId="77777777" w:rsidR="009F369E" w:rsidRPr="00857CFF" w:rsidRDefault="00193DE6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</w:tr>
      <w:tr w:rsidR="009F369E" w:rsidRPr="00857CFF" w14:paraId="071BA3DF" w14:textId="77777777" w:rsidTr="00EE05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12A22313" w14:textId="77777777" w:rsidR="009F369E" w:rsidRPr="00857CFF" w:rsidRDefault="009F369E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283D3B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C1FC84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sz w:val="18"/>
                <w:szCs w:val="18"/>
              </w:rPr>
              <w:t>CACCGTGCCCGGCAAGAGGTT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0012600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69E" w:rsidRPr="00857CFF" w14:paraId="6F3140E0" w14:textId="77777777" w:rsidTr="00EE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4A6A5BA2" w14:textId="77777777" w:rsidR="009F369E" w:rsidRPr="00857CFF" w:rsidRDefault="009F369E" w:rsidP="00EE05A2">
            <w:pPr>
              <w:widowControl/>
              <w:jc w:val="center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1038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D4A237A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3FE00D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GCCATCCCGCTTGAGGATC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3D833FBE" w14:textId="77777777" w:rsidR="009F369E" w:rsidRPr="00857CFF" w:rsidRDefault="002B54A8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</w:tr>
      <w:tr w:rsidR="009F369E" w:rsidRPr="00857CFF" w14:paraId="40B3DA0D" w14:textId="77777777" w:rsidTr="00EE05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4F92BDF2" w14:textId="77777777" w:rsidR="009F369E" w:rsidRPr="00857CFF" w:rsidRDefault="009F369E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8DCE65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33DE99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TTCTACCGTCTGCTCCTGCAGA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2EF4841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69E" w:rsidRPr="00857CFF" w14:paraId="3F042B2F" w14:textId="77777777" w:rsidTr="00EE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4EC108E7" w14:textId="77777777" w:rsidR="009F369E" w:rsidRPr="00857CFF" w:rsidRDefault="009F369E" w:rsidP="00EE05A2">
            <w:pPr>
              <w:widowControl/>
              <w:jc w:val="center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234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E7F5A23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B1D0D9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CGCTAGCCAGAGTACTAACGAGAC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7EA5F064" w14:textId="77777777" w:rsidR="009F369E" w:rsidRPr="00857CFF" w:rsidRDefault="002B54A8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</w:tr>
      <w:tr w:rsidR="009F369E" w:rsidRPr="00857CFF" w14:paraId="00CD31F8" w14:textId="77777777" w:rsidTr="00EE05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1DF9717C" w14:textId="77777777" w:rsidR="009F369E" w:rsidRPr="00857CFF" w:rsidRDefault="009F369E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83597F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0D2080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ACAAGTCGGGAGACATCGACGA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1A48D4A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69E" w:rsidRPr="00857CFF" w14:paraId="1EB37A42" w14:textId="77777777" w:rsidTr="00EE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5B02A1A7" w14:textId="77777777" w:rsidR="009F369E" w:rsidRPr="00857CFF" w:rsidRDefault="009F369E" w:rsidP="00EE05A2">
            <w:pPr>
              <w:widowControl/>
              <w:jc w:val="center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0709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00641B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0D15FC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AGCCATCCCGCTTGAGGATC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1A11248A" w14:textId="77777777" w:rsidR="009F369E" w:rsidRPr="00857CFF" w:rsidRDefault="002B54A8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</w:tr>
      <w:tr w:rsidR="009F369E" w:rsidRPr="00857CFF" w14:paraId="28B05A5E" w14:textId="77777777" w:rsidTr="00EE05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6665EB53" w14:textId="77777777" w:rsidR="009F369E" w:rsidRPr="00857CFF" w:rsidRDefault="009F369E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01B594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9FD438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GTAGACGTCATCGTGTTGGGTC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19D4016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69E" w:rsidRPr="00857CFF" w14:paraId="1A1AAA83" w14:textId="77777777" w:rsidTr="00EE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1087A1D7" w14:textId="77777777" w:rsidR="009F369E" w:rsidRPr="00857CFF" w:rsidRDefault="009F369E" w:rsidP="00EE05A2">
            <w:pPr>
              <w:widowControl/>
              <w:jc w:val="center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292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5878D7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20B1BC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ATCTCGCCATTATGGACGCAG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784F6D22" w14:textId="77777777" w:rsidR="009F369E" w:rsidRPr="00857CFF" w:rsidRDefault="002B54A8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</w:tr>
      <w:tr w:rsidR="009F369E" w:rsidRPr="00857CFF" w14:paraId="500EE3C7" w14:textId="77777777" w:rsidTr="00EE05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0C0C327E" w14:textId="77777777" w:rsidR="009F369E" w:rsidRPr="00857CFF" w:rsidRDefault="009F369E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F9C984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B49A34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CAGTTCGCCACCGCCTTCTA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A8CA126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69E" w:rsidRPr="00857CFF" w14:paraId="263D8BCB" w14:textId="77777777" w:rsidTr="00EE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6645333D" w14:textId="77777777" w:rsidR="009F369E" w:rsidRPr="00857CFF" w:rsidRDefault="009F369E" w:rsidP="00EE05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1274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CBA539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8E2B10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CTCGCCATTATGGACGCAGGA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2B16D6DC" w14:textId="77777777" w:rsidR="009F369E" w:rsidRPr="00857CFF" w:rsidRDefault="002B54A8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</w:tr>
      <w:tr w:rsidR="009F369E" w:rsidRPr="00857CFF" w14:paraId="364B667E" w14:textId="77777777" w:rsidTr="00EE05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2228A45E" w14:textId="77777777" w:rsidR="009F369E" w:rsidRPr="00857CFF" w:rsidRDefault="009F369E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3677C7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09DC7AA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GTTCAGGCGCTACGTGGAAATC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0018B57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69E" w:rsidRPr="00857CFF" w14:paraId="1E7FED92" w14:textId="77777777" w:rsidTr="00EE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05A7BA1B" w14:textId="77777777" w:rsidR="009F369E" w:rsidRPr="00857CFF" w:rsidRDefault="009F369E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130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9B587B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9E22C6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GAGGATCGTTTTCGACCGCG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65A8F9B1" w14:textId="77777777" w:rsidR="009F369E" w:rsidRPr="00857CFF" w:rsidRDefault="002B54A8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</w:tr>
      <w:tr w:rsidR="009F369E" w:rsidRPr="00857CFF" w14:paraId="2EEBEAD5" w14:textId="77777777" w:rsidTr="00EE05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2CC9AD97" w14:textId="77777777" w:rsidR="009F369E" w:rsidRPr="00857CFF" w:rsidRDefault="009F369E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15527F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0AA767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CCCGAAGAAGAGGAAGAGGAAGAA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CC50F61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69E" w:rsidRPr="00857CFF" w14:paraId="6B263A9A" w14:textId="77777777" w:rsidTr="00EE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2B9CCB1E" w14:textId="77777777" w:rsidR="009F369E" w:rsidRPr="00857CFF" w:rsidRDefault="009F369E" w:rsidP="00EE05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160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28FA4B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16D227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TGTCGCTAGCCAGAGTACTAACG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2A892A3D" w14:textId="77777777" w:rsidR="009F369E" w:rsidRPr="00857CFF" w:rsidRDefault="002B54A8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</w:tr>
      <w:tr w:rsidR="009F369E" w:rsidRPr="00857CFF" w14:paraId="50A0C3E3" w14:textId="77777777" w:rsidTr="00EE05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34A31AFC" w14:textId="77777777" w:rsidR="009F369E" w:rsidRPr="00857CFF" w:rsidRDefault="009F369E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4F04E5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7BACBF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GCTCACCTGCGGCCTTTATATAG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D9ED00F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69E" w:rsidRPr="00857CFF" w14:paraId="4BCA5CE8" w14:textId="77777777" w:rsidTr="00EE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4287BFCB" w14:textId="77777777" w:rsidR="009F369E" w:rsidRPr="00857CFF" w:rsidRDefault="009F369E" w:rsidP="00EE05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086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D5B0E6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F065CF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TGTCGCTAGCCAGAGTACTAACG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0D7E9297" w14:textId="77777777" w:rsidR="009F369E" w:rsidRPr="00857CFF" w:rsidRDefault="002B54A8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</w:tr>
      <w:tr w:rsidR="009F369E" w:rsidRPr="00857CFF" w14:paraId="782ABE78" w14:textId="77777777" w:rsidTr="00EE05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2D5B1702" w14:textId="77777777" w:rsidR="009F369E" w:rsidRPr="00857CFF" w:rsidRDefault="009F369E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8E82B1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388768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TCTCGTCACCGACTCCTTCCT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BAF8914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69E" w:rsidRPr="00857CFF" w14:paraId="6D6FAFFC" w14:textId="77777777" w:rsidTr="00EE0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1ADA0B9D" w14:textId="77777777" w:rsidR="009F369E" w:rsidRPr="00857CFF" w:rsidRDefault="009F369E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1133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FC4FFD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958177" w14:textId="77777777" w:rsidR="009F369E" w:rsidRPr="00857CFF" w:rsidRDefault="009F369E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GTCGAGGGCGTTAACTCGGT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459482EE" w14:textId="77777777" w:rsidR="009F369E" w:rsidRPr="00857CFF" w:rsidRDefault="002B54A8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</w:tr>
      <w:tr w:rsidR="009F369E" w:rsidRPr="00857CFF" w14:paraId="102F5D21" w14:textId="77777777" w:rsidTr="00EE05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70BF5A58" w14:textId="77777777" w:rsidR="009F369E" w:rsidRPr="00857CFF" w:rsidRDefault="009F369E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7F9CF49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922452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CTATCCGGCGATGGTGAACG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128840EC" w14:textId="77777777" w:rsidR="009F369E" w:rsidRPr="00857CFF" w:rsidRDefault="009F369E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41461BB" w14:textId="77777777" w:rsidR="008A6B3D" w:rsidRPr="00857CFF" w:rsidRDefault="008A6B3D" w:rsidP="00BB0909">
      <w:pPr>
        <w:rPr>
          <w:rFonts w:ascii="Times New Roman" w:hAnsi="Times New Roman" w:cs="Times New Roman"/>
        </w:rPr>
      </w:pPr>
    </w:p>
    <w:p w14:paraId="1CF5F2E4" w14:textId="77777777" w:rsidR="007C5353" w:rsidRPr="00857CFF" w:rsidRDefault="007C5353" w:rsidP="00BB0909">
      <w:pPr>
        <w:rPr>
          <w:rFonts w:ascii="Times New Roman" w:hAnsi="Times New Roman" w:cs="Times New Roman"/>
        </w:rPr>
      </w:pPr>
    </w:p>
    <w:p w14:paraId="2273D1E6" w14:textId="77777777" w:rsidR="007C5353" w:rsidRPr="00857CFF" w:rsidRDefault="007C5353" w:rsidP="00BB0909">
      <w:pPr>
        <w:rPr>
          <w:rFonts w:ascii="Times New Roman" w:hAnsi="Times New Roman" w:cs="Times New Roman"/>
        </w:rPr>
      </w:pPr>
    </w:p>
    <w:p w14:paraId="50481974" w14:textId="77777777" w:rsidR="007C5353" w:rsidRPr="00857CFF" w:rsidRDefault="007C5353" w:rsidP="00BB0909">
      <w:pPr>
        <w:rPr>
          <w:rFonts w:ascii="Times New Roman" w:hAnsi="Times New Roman" w:cs="Times New Roman"/>
        </w:rPr>
      </w:pPr>
    </w:p>
    <w:p w14:paraId="79055A1E" w14:textId="77777777" w:rsidR="007C5353" w:rsidRPr="00857CFF" w:rsidRDefault="007C5353" w:rsidP="00BB0909">
      <w:pPr>
        <w:rPr>
          <w:rFonts w:ascii="Times New Roman" w:hAnsi="Times New Roman" w:cs="Times New Roman"/>
        </w:rPr>
      </w:pPr>
    </w:p>
    <w:p w14:paraId="5D5F2F14" w14:textId="77777777" w:rsidR="00857CFF" w:rsidRPr="00857CFF" w:rsidRDefault="009F369E" w:rsidP="007C5B02">
      <w:pPr>
        <w:widowControl/>
        <w:jc w:val="left"/>
        <w:rPr>
          <w:rFonts w:ascii="Times New Roman" w:hAnsi="Times New Roman" w:cs="Times New Roman"/>
        </w:rPr>
      </w:pPr>
      <w:r w:rsidRPr="00857CFF">
        <w:rPr>
          <w:rFonts w:ascii="Times New Roman" w:hAnsi="Times New Roman" w:cs="Times New Roman"/>
        </w:rPr>
        <w:br w:type="page"/>
      </w:r>
    </w:p>
    <w:p w14:paraId="279DE79C" w14:textId="77777777" w:rsidR="008A6B3D" w:rsidRPr="00857CFF" w:rsidRDefault="007C5B02" w:rsidP="00857C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</w:t>
      </w:r>
      <w:r w:rsidR="008D7DDA" w:rsidRPr="00857CFF">
        <w:rPr>
          <w:rFonts w:ascii="Times New Roman" w:hAnsi="Times New Roman" w:cs="Times New Roman"/>
        </w:rPr>
        <w:t xml:space="preserve">. </w:t>
      </w:r>
      <w:r w:rsidR="008A6B3D" w:rsidRPr="00857CFF">
        <w:rPr>
          <w:rFonts w:ascii="Times New Roman" w:hAnsi="Times New Roman" w:cs="Times New Roman"/>
        </w:rPr>
        <w:t>Primer sequences fo</w:t>
      </w:r>
      <w:r w:rsidR="008D7DDA" w:rsidRPr="00857CFF">
        <w:rPr>
          <w:rFonts w:ascii="Times New Roman" w:hAnsi="Times New Roman" w:cs="Times New Roman"/>
        </w:rPr>
        <w:t>r</w:t>
      </w:r>
      <w:r w:rsidR="008A6B3D" w:rsidRPr="00857CFF">
        <w:rPr>
          <w:rFonts w:ascii="Times New Roman" w:hAnsi="Times New Roman" w:cs="Times New Roman"/>
        </w:rPr>
        <w:t xml:space="preserve"> </w:t>
      </w:r>
      <w:r w:rsidR="008D7DDA" w:rsidRPr="00857CFF">
        <w:rPr>
          <w:rFonts w:ascii="Times New Roman" w:hAnsi="Times New Roman" w:cs="Times New Roman"/>
        </w:rPr>
        <w:t>RT-q</w:t>
      </w:r>
      <w:r w:rsidR="008A6B3D" w:rsidRPr="00857CFF">
        <w:rPr>
          <w:rFonts w:ascii="Times New Roman" w:hAnsi="Times New Roman" w:cs="Times New Roman"/>
        </w:rPr>
        <w:t xml:space="preserve">PCR 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606"/>
        <w:gridCol w:w="836"/>
        <w:gridCol w:w="2777"/>
      </w:tblGrid>
      <w:tr w:rsidR="00EE05A2" w:rsidRPr="00857CFF" w14:paraId="0D71537A" w14:textId="77777777" w:rsidTr="007C5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shd w:val="clear" w:color="auto" w:fill="D9D9D9" w:themeFill="background1" w:themeFillShade="D9"/>
            <w:vAlign w:val="center"/>
          </w:tcPr>
          <w:p w14:paraId="6FCB213D" w14:textId="77777777" w:rsidR="00EE05A2" w:rsidRPr="00857CFF" w:rsidRDefault="00EE05A2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CircRNA</w:t>
            </w:r>
            <w:proofErr w:type="spellEnd"/>
            <w:r w:rsidRPr="00857CFF">
              <w:rPr>
                <w:rFonts w:ascii="Times New Roman" w:hAnsi="Times New Roman" w:cs="Times New Roman"/>
                <w:sz w:val="18"/>
                <w:szCs w:val="18"/>
              </w:rPr>
              <w:t xml:space="preserve"> ID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5EC70BA2" w14:textId="77777777" w:rsidR="00EE05A2" w:rsidRPr="00857CFF" w:rsidRDefault="00EE05A2" w:rsidP="00EE05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2777" w:type="dxa"/>
            <w:shd w:val="clear" w:color="auto" w:fill="D9D9D9" w:themeFill="background1" w:themeFillShade="D9"/>
            <w:vAlign w:val="center"/>
          </w:tcPr>
          <w:p w14:paraId="1516240A" w14:textId="77777777" w:rsidR="00EE05A2" w:rsidRPr="00857CFF" w:rsidRDefault="00EE05A2" w:rsidP="00EE05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</w:tr>
      <w:tr w:rsidR="00EE05A2" w:rsidRPr="00857CFF" w14:paraId="04967072" w14:textId="77777777" w:rsidTr="007C5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 w:val="restart"/>
            <w:shd w:val="clear" w:color="auto" w:fill="FFFFFF" w:themeFill="background1"/>
            <w:vAlign w:val="center"/>
          </w:tcPr>
          <w:p w14:paraId="4F9C1981" w14:textId="77777777" w:rsidR="00EE05A2" w:rsidRPr="00857CFF" w:rsidRDefault="00EE05A2" w:rsidP="00EE05A2">
            <w:pPr>
              <w:widowControl/>
              <w:jc w:val="center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</w:t>
            </w:r>
            <w:r w:rsidRPr="00857CFF">
              <w:rPr>
                <w:rFonts w:ascii="Times New Roman" w:eastAsia="DengXian" w:hAnsi="Times New Roman" w:cs="Times New Roman"/>
                <w:kern w:val="24"/>
                <w:sz w:val="18"/>
                <w:szCs w:val="18"/>
              </w:rPr>
              <w:t>20380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328B4DD2" w14:textId="77777777" w:rsidR="00EE05A2" w:rsidRPr="00857CFF" w:rsidRDefault="00EE05A2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777" w:type="dxa"/>
            <w:shd w:val="clear" w:color="auto" w:fill="FFFFFF" w:themeFill="background1"/>
            <w:vAlign w:val="center"/>
          </w:tcPr>
          <w:p w14:paraId="2535309B" w14:textId="77777777" w:rsidR="00EE05A2" w:rsidRPr="00857CFF" w:rsidRDefault="00EE05A2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GGAAGGAGTCGGTGACGAG</w:t>
            </w:r>
          </w:p>
        </w:tc>
      </w:tr>
      <w:tr w:rsidR="00EE05A2" w:rsidRPr="00857CFF" w14:paraId="46E439AD" w14:textId="77777777" w:rsidTr="007C5B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/>
            <w:shd w:val="clear" w:color="auto" w:fill="FFFFFF" w:themeFill="background1"/>
            <w:vAlign w:val="center"/>
          </w:tcPr>
          <w:p w14:paraId="1A64797E" w14:textId="77777777" w:rsidR="00EE05A2" w:rsidRPr="00857CFF" w:rsidRDefault="00EE05A2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1B959378" w14:textId="77777777" w:rsidR="00EE05A2" w:rsidRPr="00857CFF" w:rsidRDefault="00EE05A2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777" w:type="dxa"/>
            <w:shd w:val="clear" w:color="auto" w:fill="FFFFFF" w:themeFill="background1"/>
            <w:vAlign w:val="center"/>
          </w:tcPr>
          <w:p w14:paraId="54471B04" w14:textId="77777777" w:rsidR="00EE05A2" w:rsidRPr="00857CFF" w:rsidRDefault="00EE05A2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CATCGACGCCTTACAGCAA</w:t>
            </w:r>
          </w:p>
        </w:tc>
      </w:tr>
      <w:tr w:rsidR="00EE05A2" w:rsidRPr="00857CFF" w14:paraId="53F9DB7E" w14:textId="77777777" w:rsidTr="007C5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 w:val="restart"/>
            <w:shd w:val="clear" w:color="auto" w:fill="FFFFFF" w:themeFill="background1"/>
            <w:vAlign w:val="center"/>
          </w:tcPr>
          <w:p w14:paraId="3C8577CA" w14:textId="77777777" w:rsidR="00EE05A2" w:rsidRPr="00857CFF" w:rsidRDefault="00EE05A2" w:rsidP="00EE05A2">
            <w:pPr>
              <w:widowControl/>
              <w:jc w:val="center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23475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67516755" w14:textId="77777777" w:rsidR="00EE05A2" w:rsidRPr="00857CFF" w:rsidRDefault="00EE05A2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777" w:type="dxa"/>
            <w:shd w:val="clear" w:color="auto" w:fill="FFFFFF" w:themeFill="background1"/>
            <w:vAlign w:val="center"/>
          </w:tcPr>
          <w:p w14:paraId="38F617BF" w14:textId="77777777" w:rsidR="00EE05A2" w:rsidRPr="00857CFF" w:rsidRDefault="00EE05A2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ATCCCGCTTGAGGATCGTT</w:t>
            </w:r>
          </w:p>
        </w:tc>
      </w:tr>
      <w:tr w:rsidR="00EE05A2" w:rsidRPr="00857CFF" w14:paraId="4ADF82EB" w14:textId="77777777" w:rsidTr="007C5B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/>
            <w:shd w:val="clear" w:color="auto" w:fill="FFFFFF" w:themeFill="background1"/>
            <w:vAlign w:val="center"/>
          </w:tcPr>
          <w:p w14:paraId="33665A33" w14:textId="77777777" w:rsidR="00EE05A2" w:rsidRPr="00857CFF" w:rsidRDefault="00EE05A2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789F1FCE" w14:textId="77777777" w:rsidR="00EE05A2" w:rsidRPr="00857CFF" w:rsidRDefault="00EE05A2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777" w:type="dxa"/>
            <w:shd w:val="clear" w:color="auto" w:fill="FFFFFF" w:themeFill="background1"/>
            <w:vAlign w:val="center"/>
          </w:tcPr>
          <w:p w14:paraId="0B941468" w14:textId="77777777" w:rsidR="00EE05A2" w:rsidRPr="00857CFF" w:rsidRDefault="00EE05A2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CAGCGCATTACCGACAACT</w:t>
            </w:r>
          </w:p>
        </w:tc>
      </w:tr>
      <w:tr w:rsidR="00EE05A2" w:rsidRPr="00857CFF" w14:paraId="193AF688" w14:textId="77777777" w:rsidTr="007C5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 w:val="restart"/>
            <w:shd w:val="clear" w:color="auto" w:fill="FFFFFF" w:themeFill="background1"/>
            <w:vAlign w:val="center"/>
          </w:tcPr>
          <w:p w14:paraId="7BAE407E" w14:textId="77777777" w:rsidR="00EE05A2" w:rsidRPr="00857CFF" w:rsidRDefault="00EE05A2" w:rsidP="00EE05A2">
            <w:pPr>
              <w:widowControl/>
              <w:jc w:val="center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07095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66ED1AC8" w14:textId="77777777" w:rsidR="00EE05A2" w:rsidRPr="00857CFF" w:rsidRDefault="00EE05A2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777" w:type="dxa"/>
            <w:shd w:val="clear" w:color="auto" w:fill="FFFFFF" w:themeFill="background1"/>
            <w:vAlign w:val="center"/>
          </w:tcPr>
          <w:p w14:paraId="312951FC" w14:textId="77777777" w:rsidR="00EE05A2" w:rsidRPr="00857CFF" w:rsidRDefault="00EE05A2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GAGCCAATCGTCTTCAGCG</w:t>
            </w:r>
          </w:p>
        </w:tc>
      </w:tr>
      <w:tr w:rsidR="00EE05A2" w:rsidRPr="00857CFF" w14:paraId="6416ADBC" w14:textId="77777777" w:rsidTr="007C5B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/>
            <w:shd w:val="clear" w:color="auto" w:fill="FFFFFF" w:themeFill="background1"/>
            <w:vAlign w:val="center"/>
          </w:tcPr>
          <w:p w14:paraId="06108BE9" w14:textId="77777777" w:rsidR="00EE05A2" w:rsidRPr="00857CFF" w:rsidRDefault="00EE05A2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43D42E94" w14:textId="77777777" w:rsidR="00EE05A2" w:rsidRPr="00857CFF" w:rsidRDefault="00EE05A2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777" w:type="dxa"/>
            <w:shd w:val="clear" w:color="auto" w:fill="FFFFFF" w:themeFill="background1"/>
            <w:vAlign w:val="center"/>
          </w:tcPr>
          <w:p w14:paraId="3E0BC1CD" w14:textId="77777777" w:rsidR="00EE05A2" w:rsidRPr="00857CFF" w:rsidRDefault="00EE05A2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ATCCTTCATGCCTCGCGTC</w:t>
            </w:r>
          </w:p>
        </w:tc>
      </w:tr>
      <w:tr w:rsidR="00EE05A2" w:rsidRPr="00857CFF" w14:paraId="7E30F455" w14:textId="77777777" w:rsidTr="007C5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 w:val="restart"/>
            <w:shd w:val="clear" w:color="auto" w:fill="FFFFFF" w:themeFill="background1"/>
            <w:vAlign w:val="center"/>
          </w:tcPr>
          <w:p w14:paraId="55140473" w14:textId="77777777" w:rsidR="00EE05A2" w:rsidRPr="00857CFF" w:rsidRDefault="00EE05A2" w:rsidP="00EE05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16019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7BFB92FB" w14:textId="77777777" w:rsidR="00EE05A2" w:rsidRPr="00857CFF" w:rsidRDefault="00EE05A2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777" w:type="dxa"/>
            <w:shd w:val="clear" w:color="auto" w:fill="FFFFFF" w:themeFill="background1"/>
            <w:vAlign w:val="center"/>
          </w:tcPr>
          <w:p w14:paraId="7D4293E7" w14:textId="77777777" w:rsidR="00EE05A2" w:rsidRPr="00857CFF" w:rsidRDefault="00EE05A2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GAACTTGAGGACGCCGATG</w:t>
            </w:r>
          </w:p>
        </w:tc>
      </w:tr>
      <w:tr w:rsidR="00EE05A2" w:rsidRPr="00857CFF" w14:paraId="1F9F3D72" w14:textId="77777777" w:rsidTr="007C5B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/>
            <w:shd w:val="clear" w:color="auto" w:fill="FFFFFF" w:themeFill="background1"/>
            <w:vAlign w:val="center"/>
          </w:tcPr>
          <w:p w14:paraId="371A64FA" w14:textId="77777777" w:rsidR="00EE05A2" w:rsidRPr="00857CFF" w:rsidRDefault="00EE05A2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0AA0ADA8" w14:textId="77777777" w:rsidR="00EE05A2" w:rsidRPr="00857CFF" w:rsidRDefault="00EE05A2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777" w:type="dxa"/>
            <w:shd w:val="clear" w:color="auto" w:fill="FFFFFF" w:themeFill="background1"/>
            <w:vAlign w:val="center"/>
          </w:tcPr>
          <w:p w14:paraId="5132A98C" w14:textId="77777777" w:rsidR="00EE05A2" w:rsidRPr="00857CFF" w:rsidRDefault="00EE05A2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CGCGTCGGCAGACTATTG</w:t>
            </w:r>
          </w:p>
        </w:tc>
      </w:tr>
      <w:tr w:rsidR="00EE05A2" w:rsidRPr="00857CFF" w14:paraId="24D37F49" w14:textId="77777777" w:rsidTr="007C5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 w:val="restart"/>
            <w:shd w:val="clear" w:color="auto" w:fill="FFFFFF" w:themeFill="background1"/>
            <w:vAlign w:val="center"/>
          </w:tcPr>
          <w:p w14:paraId="3B05133C" w14:textId="77777777" w:rsidR="00EE05A2" w:rsidRPr="00857CFF" w:rsidRDefault="00EE05A2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08682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4CBFAFF3" w14:textId="77777777" w:rsidR="00EE05A2" w:rsidRPr="00857CFF" w:rsidRDefault="00EE05A2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777" w:type="dxa"/>
            <w:shd w:val="clear" w:color="auto" w:fill="FFFFFF" w:themeFill="background1"/>
            <w:vAlign w:val="center"/>
          </w:tcPr>
          <w:p w14:paraId="70CDDE3B" w14:textId="77777777" w:rsidR="00EE05A2" w:rsidRPr="00857CFF" w:rsidRDefault="00EE05A2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CTAGCTCGCCAAAGGCTTC</w:t>
            </w:r>
          </w:p>
        </w:tc>
      </w:tr>
      <w:tr w:rsidR="00EE05A2" w:rsidRPr="00857CFF" w14:paraId="2B894818" w14:textId="77777777" w:rsidTr="007C5B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/>
            <w:shd w:val="clear" w:color="auto" w:fill="FFFFFF" w:themeFill="background1"/>
            <w:vAlign w:val="center"/>
          </w:tcPr>
          <w:p w14:paraId="60C6E51D" w14:textId="77777777" w:rsidR="00EE05A2" w:rsidRPr="00857CFF" w:rsidRDefault="00EE05A2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49508252" w14:textId="77777777" w:rsidR="00EE05A2" w:rsidRPr="00857CFF" w:rsidRDefault="00EE05A2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777" w:type="dxa"/>
            <w:shd w:val="clear" w:color="auto" w:fill="FFFFFF" w:themeFill="background1"/>
            <w:vAlign w:val="center"/>
          </w:tcPr>
          <w:p w14:paraId="30A45623" w14:textId="77777777" w:rsidR="00EE05A2" w:rsidRPr="00857CFF" w:rsidRDefault="00EE05A2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GCCTCCACGCTATACTACC</w:t>
            </w:r>
          </w:p>
        </w:tc>
      </w:tr>
      <w:tr w:rsidR="00EE05A2" w:rsidRPr="00857CFF" w14:paraId="56C4BC69" w14:textId="77777777" w:rsidTr="007C5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 w:val="restart"/>
            <w:shd w:val="clear" w:color="auto" w:fill="FFFFFF" w:themeFill="background1"/>
            <w:vAlign w:val="center"/>
          </w:tcPr>
          <w:p w14:paraId="4C9F9038" w14:textId="77777777" w:rsidR="00EE05A2" w:rsidRPr="00857CFF" w:rsidRDefault="00EE05A2" w:rsidP="00EE05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12746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206C8378" w14:textId="77777777" w:rsidR="00EE05A2" w:rsidRPr="00857CFF" w:rsidRDefault="00EE05A2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777" w:type="dxa"/>
            <w:shd w:val="clear" w:color="auto" w:fill="FFFFFF" w:themeFill="background1"/>
            <w:vAlign w:val="center"/>
          </w:tcPr>
          <w:p w14:paraId="7DFC653C" w14:textId="77777777" w:rsidR="00EE05A2" w:rsidRPr="00857CFF" w:rsidRDefault="00EE05A2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CCAATCGTCTTCAGCGAAC</w:t>
            </w:r>
          </w:p>
        </w:tc>
      </w:tr>
      <w:tr w:rsidR="00EE05A2" w:rsidRPr="00857CFF" w14:paraId="225F6528" w14:textId="77777777" w:rsidTr="007C5B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/>
            <w:shd w:val="clear" w:color="auto" w:fill="FFFFFF" w:themeFill="background1"/>
            <w:vAlign w:val="center"/>
          </w:tcPr>
          <w:p w14:paraId="547CEDAC" w14:textId="77777777" w:rsidR="00EE05A2" w:rsidRPr="00857CFF" w:rsidRDefault="00EE05A2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57B6BE0B" w14:textId="77777777" w:rsidR="00EE05A2" w:rsidRPr="00857CFF" w:rsidRDefault="00EE05A2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777" w:type="dxa"/>
            <w:shd w:val="clear" w:color="auto" w:fill="FFFFFF" w:themeFill="background1"/>
            <w:vAlign w:val="center"/>
          </w:tcPr>
          <w:p w14:paraId="18A58EAE" w14:textId="77777777" w:rsidR="00EE05A2" w:rsidRPr="00857CFF" w:rsidRDefault="00EE05A2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GAGGCACGACCTGTTCCA</w:t>
            </w:r>
          </w:p>
        </w:tc>
      </w:tr>
      <w:tr w:rsidR="00EE05A2" w:rsidRPr="00857CFF" w14:paraId="6978DB28" w14:textId="77777777" w:rsidTr="007C5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 w:val="restart"/>
            <w:shd w:val="clear" w:color="auto" w:fill="FFFFFF" w:themeFill="background1"/>
            <w:vAlign w:val="center"/>
          </w:tcPr>
          <w:p w14:paraId="40B86EFF" w14:textId="77777777" w:rsidR="00EE05A2" w:rsidRPr="00857CFF" w:rsidRDefault="00EE05A2" w:rsidP="00EE05A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13009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7E8700B4" w14:textId="77777777" w:rsidR="00EE05A2" w:rsidRPr="00857CFF" w:rsidRDefault="00EE05A2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777" w:type="dxa"/>
            <w:shd w:val="clear" w:color="auto" w:fill="FFFFFF" w:themeFill="background1"/>
            <w:vAlign w:val="center"/>
          </w:tcPr>
          <w:p w14:paraId="1C32F1F4" w14:textId="77777777" w:rsidR="00EE05A2" w:rsidRPr="00857CFF" w:rsidRDefault="00EE05A2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CCAATCGTCTTCAGCGAAC</w:t>
            </w:r>
          </w:p>
        </w:tc>
      </w:tr>
      <w:tr w:rsidR="00EE05A2" w:rsidRPr="00857CFF" w14:paraId="530AD5A2" w14:textId="77777777" w:rsidTr="007C5B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/>
            <w:shd w:val="clear" w:color="auto" w:fill="FFFFFF" w:themeFill="background1"/>
            <w:vAlign w:val="center"/>
          </w:tcPr>
          <w:p w14:paraId="5C7C6C3D" w14:textId="77777777" w:rsidR="00EE05A2" w:rsidRPr="00857CFF" w:rsidRDefault="00EE05A2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2C5150C7" w14:textId="77777777" w:rsidR="00EE05A2" w:rsidRPr="00857CFF" w:rsidRDefault="00EE05A2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777" w:type="dxa"/>
            <w:shd w:val="clear" w:color="auto" w:fill="FFFFFF" w:themeFill="background1"/>
            <w:vAlign w:val="center"/>
          </w:tcPr>
          <w:p w14:paraId="4694BC5B" w14:textId="77777777" w:rsidR="00EE05A2" w:rsidRPr="00857CFF" w:rsidRDefault="00EE05A2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GCCCATTCGATTCCTCGAC</w:t>
            </w:r>
          </w:p>
        </w:tc>
      </w:tr>
      <w:tr w:rsidR="00EE05A2" w:rsidRPr="00857CFF" w14:paraId="4985E133" w14:textId="77777777" w:rsidTr="007C5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 w:val="restart"/>
            <w:shd w:val="clear" w:color="auto" w:fill="FFFFFF" w:themeFill="background1"/>
            <w:vAlign w:val="center"/>
          </w:tcPr>
          <w:p w14:paraId="61B29B3D" w14:textId="77777777" w:rsidR="00EE05A2" w:rsidRPr="00857CFF" w:rsidRDefault="00EE05A2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29216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1BFA68E0" w14:textId="77777777" w:rsidR="00EE05A2" w:rsidRPr="00857CFF" w:rsidRDefault="00EE05A2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777" w:type="dxa"/>
            <w:shd w:val="clear" w:color="auto" w:fill="FFFFFF" w:themeFill="background1"/>
            <w:vAlign w:val="center"/>
          </w:tcPr>
          <w:p w14:paraId="70961A8F" w14:textId="77777777" w:rsidR="00EE05A2" w:rsidRPr="00857CFF" w:rsidRDefault="00EE05A2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GCCAATCGTCTTCAGCGAAC</w:t>
            </w:r>
          </w:p>
        </w:tc>
      </w:tr>
      <w:tr w:rsidR="00EE05A2" w:rsidRPr="00857CFF" w14:paraId="244816FC" w14:textId="77777777" w:rsidTr="007C5B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/>
            <w:shd w:val="clear" w:color="auto" w:fill="FFFFFF" w:themeFill="background1"/>
            <w:vAlign w:val="center"/>
          </w:tcPr>
          <w:p w14:paraId="301D481B" w14:textId="77777777" w:rsidR="00EE05A2" w:rsidRPr="00857CFF" w:rsidRDefault="00EE05A2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6E6400D5" w14:textId="77777777" w:rsidR="00EE05A2" w:rsidRPr="00857CFF" w:rsidRDefault="00EE05A2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777" w:type="dxa"/>
            <w:shd w:val="clear" w:color="auto" w:fill="FFFFFF" w:themeFill="background1"/>
            <w:vAlign w:val="center"/>
          </w:tcPr>
          <w:p w14:paraId="0D80E118" w14:textId="77777777" w:rsidR="00EE05A2" w:rsidRPr="00857CFF" w:rsidRDefault="00EE05A2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TCGTCACCGACTCCTTCCT</w:t>
            </w:r>
          </w:p>
        </w:tc>
      </w:tr>
      <w:tr w:rsidR="00EE05A2" w:rsidRPr="00857CFF" w14:paraId="6DB49A48" w14:textId="77777777" w:rsidTr="007C5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 w:val="restart"/>
            <w:shd w:val="clear" w:color="auto" w:fill="FFFFFF" w:themeFill="background1"/>
            <w:vAlign w:val="center"/>
          </w:tcPr>
          <w:p w14:paraId="7CA67D09" w14:textId="77777777" w:rsidR="00EE05A2" w:rsidRPr="00857CFF" w:rsidRDefault="00EE05A2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2</w:t>
            </w:r>
            <w:r w:rsidRPr="00857CFF">
              <w:rPr>
                <w:rFonts w:ascii="Times New Roman" w:eastAsia="DengXian" w:hAnsi="Times New Roman" w:cs="Times New Roman"/>
                <w:kern w:val="24"/>
                <w:sz w:val="18"/>
                <w:szCs w:val="18"/>
              </w:rPr>
              <w:t>7083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1A17CB04" w14:textId="77777777" w:rsidR="00EE05A2" w:rsidRPr="00857CFF" w:rsidRDefault="00EE05A2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777" w:type="dxa"/>
            <w:shd w:val="clear" w:color="auto" w:fill="FFFFFF" w:themeFill="background1"/>
            <w:vAlign w:val="center"/>
          </w:tcPr>
          <w:p w14:paraId="1DD41EF7" w14:textId="77777777" w:rsidR="00EE05A2" w:rsidRPr="00857CFF" w:rsidRDefault="00EE05A2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AGGCGCTGGAAATAGGGTC</w:t>
            </w:r>
          </w:p>
        </w:tc>
      </w:tr>
      <w:tr w:rsidR="00EE05A2" w:rsidRPr="00857CFF" w14:paraId="00EE9479" w14:textId="77777777" w:rsidTr="007C5B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/>
            <w:shd w:val="clear" w:color="auto" w:fill="FFFFFF" w:themeFill="background1"/>
            <w:vAlign w:val="center"/>
          </w:tcPr>
          <w:p w14:paraId="448FB0F8" w14:textId="77777777" w:rsidR="00EE05A2" w:rsidRPr="00857CFF" w:rsidRDefault="00EE05A2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5784FAD3" w14:textId="77777777" w:rsidR="00EE05A2" w:rsidRPr="00857CFF" w:rsidRDefault="00EE05A2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777" w:type="dxa"/>
            <w:shd w:val="clear" w:color="auto" w:fill="FFFFFF" w:themeFill="background1"/>
            <w:vAlign w:val="center"/>
          </w:tcPr>
          <w:p w14:paraId="23975D9A" w14:textId="77777777" w:rsidR="00EE05A2" w:rsidRPr="00857CFF" w:rsidRDefault="00EE05A2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TCATTTCGAGCTGCTTCCC</w:t>
            </w:r>
          </w:p>
        </w:tc>
      </w:tr>
      <w:tr w:rsidR="00EE05A2" w:rsidRPr="00857CFF" w14:paraId="2A58E503" w14:textId="77777777" w:rsidTr="007C5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 w:val="restart"/>
            <w:shd w:val="clear" w:color="auto" w:fill="FFFFFF" w:themeFill="background1"/>
            <w:vAlign w:val="center"/>
          </w:tcPr>
          <w:p w14:paraId="5BC289EC" w14:textId="77777777" w:rsidR="00EE05A2" w:rsidRPr="00857CFF" w:rsidRDefault="00EE05A2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11337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513203C4" w14:textId="77777777" w:rsidR="00EE05A2" w:rsidRPr="00857CFF" w:rsidRDefault="00EE05A2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777" w:type="dxa"/>
            <w:shd w:val="clear" w:color="auto" w:fill="FFFFFF" w:themeFill="background1"/>
            <w:vAlign w:val="center"/>
          </w:tcPr>
          <w:p w14:paraId="06C76420" w14:textId="77777777" w:rsidR="00EE05A2" w:rsidRPr="00857CFF" w:rsidRDefault="00EE05A2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CCACATTGCACCACTCCTT</w:t>
            </w:r>
          </w:p>
        </w:tc>
      </w:tr>
      <w:tr w:rsidR="00EE05A2" w:rsidRPr="00857CFF" w14:paraId="00312E1E" w14:textId="77777777" w:rsidTr="007C5B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/>
            <w:shd w:val="clear" w:color="auto" w:fill="FFFFFF" w:themeFill="background1"/>
            <w:vAlign w:val="center"/>
          </w:tcPr>
          <w:p w14:paraId="2F565F36" w14:textId="77777777" w:rsidR="00EE05A2" w:rsidRPr="00857CFF" w:rsidRDefault="00EE05A2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1F8F5A29" w14:textId="77777777" w:rsidR="00EE05A2" w:rsidRPr="00857CFF" w:rsidRDefault="00EE05A2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777" w:type="dxa"/>
            <w:shd w:val="clear" w:color="auto" w:fill="FFFFFF" w:themeFill="background1"/>
            <w:vAlign w:val="center"/>
          </w:tcPr>
          <w:p w14:paraId="59828B91" w14:textId="77777777" w:rsidR="00EE05A2" w:rsidRPr="00857CFF" w:rsidRDefault="00EE05A2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GCGATGGTGAACGGCTATC</w:t>
            </w:r>
          </w:p>
        </w:tc>
      </w:tr>
      <w:tr w:rsidR="00EE05A2" w:rsidRPr="00857CFF" w14:paraId="4CF1E8A0" w14:textId="77777777" w:rsidTr="007C5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 w:val="restart"/>
            <w:shd w:val="clear" w:color="auto" w:fill="FFFFFF" w:themeFill="background1"/>
            <w:vAlign w:val="center"/>
          </w:tcPr>
          <w:p w14:paraId="79C2F2B6" w14:textId="77777777" w:rsidR="00EE05A2" w:rsidRPr="00857CFF" w:rsidRDefault="00EE05A2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46E62AB4" w14:textId="77777777" w:rsidR="00EE05A2" w:rsidRPr="00857CFF" w:rsidRDefault="00EE05A2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777" w:type="dxa"/>
            <w:shd w:val="clear" w:color="auto" w:fill="FFFFFF" w:themeFill="background1"/>
            <w:vAlign w:val="center"/>
          </w:tcPr>
          <w:p w14:paraId="0701038D" w14:textId="77777777" w:rsidR="00EE05A2" w:rsidRPr="00857CFF" w:rsidRDefault="00EE05A2" w:rsidP="00EE0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GAACATCATCCCAGCGTCCA</w:t>
            </w:r>
          </w:p>
        </w:tc>
      </w:tr>
      <w:tr w:rsidR="00EE05A2" w:rsidRPr="00857CFF" w14:paraId="4FC842B5" w14:textId="77777777" w:rsidTr="007C5B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/>
            <w:shd w:val="clear" w:color="auto" w:fill="FFFFFF" w:themeFill="background1"/>
            <w:vAlign w:val="center"/>
          </w:tcPr>
          <w:p w14:paraId="77762900" w14:textId="77777777" w:rsidR="00EE05A2" w:rsidRPr="00857CFF" w:rsidRDefault="00EE05A2" w:rsidP="00EE05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0B0FCDE7" w14:textId="77777777" w:rsidR="00EE05A2" w:rsidRPr="00857CFF" w:rsidRDefault="00EE05A2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777" w:type="dxa"/>
            <w:shd w:val="clear" w:color="auto" w:fill="FFFFFF" w:themeFill="background1"/>
            <w:vAlign w:val="center"/>
          </w:tcPr>
          <w:p w14:paraId="785AD5C8" w14:textId="77777777" w:rsidR="00EE05A2" w:rsidRPr="00857CFF" w:rsidRDefault="00EE05A2" w:rsidP="00EE0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CGGCAGGTCAGGTCAACAAC</w:t>
            </w:r>
          </w:p>
        </w:tc>
      </w:tr>
    </w:tbl>
    <w:p w14:paraId="50B3E6B4" w14:textId="77777777" w:rsidR="007C5B02" w:rsidRDefault="007C5B02" w:rsidP="007C5B02">
      <w:pPr>
        <w:rPr>
          <w:rFonts w:ascii="Times New Roman" w:hAnsi="Times New Roman" w:cs="Times New Roman"/>
        </w:rPr>
      </w:pPr>
    </w:p>
    <w:p w14:paraId="20A67623" w14:textId="77777777" w:rsidR="007C5B02" w:rsidRPr="00857CFF" w:rsidRDefault="007C5B02" w:rsidP="007C5B02">
      <w:pPr>
        <w:rPr>
          <w:rFonts w:ascii="Times New Roman" w:hAnsi="Times New Roman" w:cs="Times New Roman"/>
        </w:rPr>
      </w:pPr>
      <w:r w:rsidRPr="00857CFF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3</w:t>
      </w:r>
      <w:r w:rsidRPr="00857CFF">
        <w:rPr>
          <w:rFonts w:ascii="Times New Roman" w:hAnsi="Times New Roman" w:cs="Times New Roman"/>
        </w:rPr>
        <w:t xml:space="preserve">. Primer sequences for overexpressing </w:t>
      </w:r>
      <w:proofErr w:type="spellStart"/>
      <w:r w:rsidRPr="00857CFF">
        <w:rPr>
          <w:rFonts w:ascii="Times New Roman" w:hAnsi="Times New Roman" w:cs="Times New Roman"/>
        </w:rPr>
        <w:t>circRNA</w:t>
      </w:r>
      <w:proofErr w:type="spellEnd"/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606"/>
        <w:gridCol w:w="836"/>
        <w:gridCol w:w="7135"/>
        <w:gridCol w:w="1428"/>
      </w:tblGrid>
      <w:tr w:rsidR="007C5B02" w:rsidRPr="00857CFF" w14:paraId="3F5837AC" w14:textId="77777777" w:rsidTr="00C31B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2D0EE206" w14:textId="77777777" w:rsidR="007C5B02" w:rsidRPr="00857CFF" w:rsidRDefault="007C5B02" w:rsidP="00C31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CircRNA</w:t>
            </w:r>
            <w:proofErr w:type="spellEnd"/>
            <w:r w:rsidRPr="00857CFF">
              <w:rPr>
                <w:rFonts w:ascii="Times New Roman" w:hAnsi="Times New Roman" w:cs="Times New Roman"/>
                <w:sz w:val="18"/>
                <w:szCs w:val="18"/>
              </w:rPr>
              <w:t xml:space="preserve"> I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F01DAB2" w14:textId="77777777" w:rsidR="007C5B02" w:rsidRPr="00857CFF" w:rsidRDefault="007C5B02" w:rsidP="00C31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52FA252" w14:textId="77777777" w:rsidR="007C5B02" w:rsidRPr="00857CFF" w:rsidRDefault="007C5B02" w:rsidP="00C31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F7324D1" w14:textId="77777777" w:rsidR="007C5B02" w:rsidRPr="00857CFF" w:rsidRDefault="007C5B02" w:rsidP="00C31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Product length</w:t>
            </w: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7C5B02" w:rsidRPr="00857CFF" w14:paraId="60F6B38F" w14:textId="77777777" w:rsidTr="00C31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365CA1D8" w14:textId="77777777" w:rsidR="007C5B02" w:rsidRPr="00857CFF" w:rsidRDefault="007C5B02" w:rsidP="00C31B98">
            <w:pPr>
              <w:widowControl/>
              <w:jc w:val="center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</w:t>
            </w:r>
            <w:r w:rsidRPr="00857CFF">
              <w:rPr>
                <w:rFonts w:ascii="Times New Roman" w:eastAsia="DengXian" w:hAnsi="Times New Roman" w:cs="Times New Roman"/>
                <w:kern w:val="24"/>
                <w:sz w:val="18"/>
                <w:szCs w:val="18"/>
              </w:rPr>
              <w:t>2038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B9A593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11C487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GTTCAATTAAC</w:t>
            </w: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TACC</w:t>
            </w:r>
            <w:r w:rsidRPr="00857C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GAAATATGCTATCTTAC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G</w:t>
            </w:r>
            <w:r w:rsidRPr="00857CF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TAGTATAGCGTGGAGGCGA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47AD5DDD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668</w:t>
            </w:r>
          </w:p>
        </w:tc>
      </w:tr>
      <w:tr w:rsidR="007C5B02" w:rsidRPr="00857CFF" w14:paraId="0B12F191" w14:textId="77777777" w:rsidTr="00C31B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735371B4" w14:textId="77777777" w:rsidR="007C5B02" w:rsidRPr="00857CFF" w:rsidRDefault="007C5B02" w:rsidP="00C31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3DF0C9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4B4C86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857CFF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ATCCCAAATTAGT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GATCC</w:t>
            </w:r>
            <w:r w:rsidRPr="00857C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CAAGAAAAAATATATTC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</w:t>
            </w:r>
            <w:r w:rsidRPr="00857CF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TGGATCGGAAGTGTTCGCT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15C3940A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B02" w:rsidRPr="00857CFF" w14:paraId="1D225CBE" w14:textId="77777777" w:rsidTr="00C31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70CA0869" w14:textId="77777777" w:rsidR="007C5B02" w:rsidRPr="00857CFF" w:rsidRDefault="007C5B02" w:rsidP="00C31B98">
            <w:pPr>
              <w:widowControl/>
              <w:jc w:val="center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234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B1A1F4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9EC037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GTTCAATTAAC</w:t>
            </w: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TACC</w:t>
            </w:r>
            <w:r w:rsidRPr="00857C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GAAATATGCTATCTTAC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G</w:t>
            </w:r>
            <w:r w:rsidRPr="00857CF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ACTTGGCGTAAGTTGTCGG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7340EF1F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1082</w:t>
            </w:r>
          </w:p>
        </w:tc>
      </w:tr>
      <w:tr w:rsidR="007C5B02" w:rsidRPr="00857CFF" w14:paraId="2175E308" w14:textId="77777777" w:rsidTr="00C31B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4A4CAED4" w14:textId="77777777" w:rsidR="007C5B02" w:rsidRPr="00857CFF" w:rsidRDefault="007C5B02" w:rsidP="00C31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DBD1A1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E060CCA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857CFF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ATCCCAAATTAGT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GATCC</w:t>
            </w:r>
            <w:r w:rsidRPr="00857C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CAAGAAAAAATATATTC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</w:t>
            </w:r>
            <w:r w:rsidRPr="00857CF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TGGATCGGAAGTGTTCGCT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925929A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B02" w:rsidRPr="00857CFF" w14:paraId="16819101" w14:textId="77777777" w:rsidTr="00C31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42936F84" w14:textId="77777777" w:rsidR="007C5B02" w:rsidRPr="00857CFF" w:rsidRDefault="007C5B02" w:rsidP="00C31B98">
            <w:pPr>
              <w:widowControl/>
              <w:jc w:val="center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0709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29EAFA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28525C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GTTCAATTAAC</w:t>
            </w: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TACC</w:t>
            </w:r>
            <w:r w:rsidRPr="00857C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GAAATATGCTATCTTAC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G</w:t>
            </w:r>
            <w:r w:rsidRPr="00857CF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ATGTCGTTGAACAATAGTC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71EC6F95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2349</w:t>
            </w:r>
          </w:p>
        </w:tc>
      </w:tr>
      <w:tr w:rsidR="007C5B02" w:rsidRPr="00857CFF" w14:paraId="7AA33FF1" w14:textId="77777777" w:rsidTr="00C31B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03A4A02B" w14:textId="77777777" w:rsidR="007C5B02" w:rsidRPr="00857CFF" w:rsidRDefault="007C5B02" w:rsidP="00C31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A14C10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EFF5BB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857CFF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ATCCCAAATTAGT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GATCC</w:t>
            </w:r>
            <w:r w:rsidRPr="00857C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CAAGAAAAAATATATTC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</w:t>
            </w:r>
            <w:r w:rsidRPr="00857CF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TGGATCGGAAGTGTTCGCT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3B2BA57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B02" w:rsidRPr="00857CFF" w14:paraId="4934CC58" w14:textId="77777777" w:rsidTr="00C31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63D9046C" w14:textId="77777777" w:rsidR="007C5B02" w:rsidRPr="00857CFF" w:rsidRDefault="007C5B02" w:rsidP="00C31B9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160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78B9773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3DE60D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GTTCAATTAAC</w:t>
            </w: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TACC</w:t>
            </w:r>
            <w:r w:rsidRPr="00857C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GAAATATGCTATCTTAC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G</w:t>
            </w:r>
            <w:r w:rsidRPr="00857CF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ATGTCGTTGAACAATAGTC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1EAF614F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940</w:t>
            </w:r>
          </w:p>
        </w:tc>
      </w:tr>
      <w:tr w:rsidR="007C5B02" w:rsidRPr="00857CFF" w14:paraId="36A64E15" w14:textId="77777777" w:rsidTr="00C31B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0990321A" w14:textId="77777777" w:rsidR="007C5B02" w:rsidRPr="00857CFF" w:rsidRDefault="007C5B02" w:rsidP="00C31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DEB2A9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78E579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857CFF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ATCCCAAATTAGT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GATCC</w:t>
            </w:r>
            <w:r w:rsidRPr="00857C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CAAGAAAAAATATATTC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</w:t>
            </w:r>
            <w:r w:rsidRPr="00857CF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GAACGCAGTCGCCAGTACG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1E0811F9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B02" w:rsidRPr="00857CFF" w14:paraId="75FC70DE" w14:textId="77777777" w:rsidTr="00C31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250E4031" w14:textId="77777777" w:rsidR="007C5B02" w:rsidRPr="00857CFF" w:rsidRDefault="007C5B02" w:rsidP="00C31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086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EC152FF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99C725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GTTCAATTAAC</w:t>
            </w: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TACC</w:t>
            </w:r>
            <w:r w:rsidRPr="00857C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GAAATATGCTATCTTAC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G</w:t>
            </w:r>
            <w:r w:rsidRPr="00857CF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GTGTCGATTTCCACGTAGC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2B79AD5C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725</w:t>
            </w:r>
          </w:p>
        </w:tc>
      </w:tr>
      <w:tr w:rsidR="007C5B02" w:rsidRPr="00857CFF" w14:paraId="7410637E" w14:textId="77777777" w:rsidTr="00C31B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7082FBAB" w14:textId="77777777" w:rsidR="007C5B02" w:rsidRPr="00857CFF" w:rsidRDefault="007C5B02" w:rsidP="00C31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FDB53F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1F21E7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857CFF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ATCCCAAATTAGT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GATCC</w:t>
            </w:r>
            <w:r w:rsidRPr="00857C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CAAGAAAAAATATATTC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</w:t>
            </w:r>
            <w:r w:rsidRPr="00857CF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TGGATCGGAAGTGTTCGCT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8648A09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B02" w:rsidRPr="00857CFF" w14:paraId="174E1E5F" w14:textId="77777777" w:rsidTr="00C31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33C5CC04" w14:textId="77777777" w:rsidR="007C5B02" w:rsidRPr="00857CFF" w:rsidRDefault="007C5B02" w:rsidP="00C31B9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1274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307704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52ABD2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GTTCAATTAAC</w:t>
            </w: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TACC</w:t>
            </w:r>
            <w:r w:rsidRPr="00857C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GAAATATGCTATCTTAC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G</w:t>
            </w:r>
            <w:r w:rsidRPr="00857CF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AGCAGACGGTAGAAGGCGG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1A966930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</w:p>
        </w:tc>
      </w:tr>
      <w:tr w:rsidR="007C5B02" w:rsidRPr="00857CFF" w14:paraId="1BFC5419" w14:textId="77777777" w:rsidTr="00C31B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2AEFE460" w14:textId="77777777" w:rsidR="007C5B02" w:rsidRPr="00857CFF" w:rsidRDefault="007C5B02" w:rsidP="00C31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1903C0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B1C486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857CFF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ATCCCAAATTAGT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GATCC</w:t>
            </w:r>
            <w:r w:rsidRPr="00857C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CAAGAAAAAATATATTC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</w:t>
            </w:r>
            <w:r w:rsidRPr="00857CF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TGGATCGGAAGTGTTCGCT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0CD3879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B02" w:rsidRPr="00857CFF" w14:paraId="75C0647D" w14:textId="77777777" w:rsidTr="00C31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3A330A44" w14:textId="77777777" w:rsidR="007C5B02" w:rsidRPr="00857CFF" w:rsidRDefault="007C5B02" w:rsidP="00C31B9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130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1D9B9C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E77F66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GTTCAATTAAC</w:t>
            </w: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TACC</w:t>
            </w:r>
            <w:r w:rsidRPr="00857C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GAAATATGCTATCTTAC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G</w:t>
            </w:r>
            <w:r w:rsidRPr="00857CF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CTTTCTAGGTGGAGTACGG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190F29B9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4053</w:t>
            </w:r>
          </w:p>
        </w:tc>
      </w:tr>
      <w:tr w:rsidR="007C5B02" w:rsidRPr="00857CFF" w14:paraId="7E2C6B9F" w14:textId="77777777" w:rsidTr="00C31B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70DBF7C8" w14:textId="77777777" w:rsidR="007C5B02" w:rsidRPr="00857CFF" w:rsidRDefault="007C5B02" w:rsidP="00C31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BDB4E8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D20EDC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857CFF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ATCCCAAATTAGT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GATCC</w:t>
            </w:r>
            <w:r w:rsidRPr="00857C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CAAGAAAAAATATATTC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</w:t>
            </w:r>
            <w:r w:rsidRPr="00857CF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TGGATCGGAAGTGTTCGCT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690DAF4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B02" w:rsidRPr="00857CFF" w14:paraId="2853605C" w14:textId="77777777" w:rsidTr="00C31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0929C0AE" w14:textId="77777777" w:rsidR="007C5B02" w:rsidRPr="00857CFF" w:rsidRDefault="007C5B02" w:rsidP="00C31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292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D187E3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56DD89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GTTCAATTAAC</w:t>
            </w: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TACC</w:t>
            </w:r>
            <w:r w:rsidRPr="00857C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GAAATATGCTATCTTAC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G</w:t>
            </w:r>
            <w:r w:rsidRPr="00857CF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GCCTGAACTCGCGGTAGTT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657DDB4F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706</w:t>
            </w:r>
          </w:p>
        </w:tc>
      </w:tr>
      <w:tr w:rsidR="007C5B02" w:rsidRPr="00857CFF" w14:paraId="6DD998C8" w14:textId="77777777" w:rsidTr="00C31B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21A46A29" w14:textId="77777777" w:rsidR="007C5B02" w:rsidRPr="00857CFF" w:rsidRDefault="007C5B02" w:rsidP="00C31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897E56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C0821C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857CFF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ATCCCAAATTAGT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GATCC</w:t>
            </w:r>
            <w:r w:rsidRPr="00857C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CAAGAAAAAATATATTC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</w:t>
            </w:r>
            <w:r w:rsidRPr="00857CF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TGGATCGGAAGTGTTCGCT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84C2FFC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B02" w:rsidRPr="00857CFF" w14:paraId="612EF154" w14:textId="77777777" w:rsidTr="00C31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4FC72060" w14:textId="77777777" w:rsidR="007C5B02" w:rsidRPr="00857CFF" w:rsidRDefault="007C5B02" w:rsidP="00C31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2</w:t>
            </w:r>
            <w:r w:rsidRPr="00857CFF">
              <w:rPr>
                <w:rFonts w:ascii="Times New Roman" w:eastAsia="DengXian" w:hAnsi="Times New Roman" w:cs="Times New Roman"/>
                <w:kern w:val="24"/>
                <w:sz w:val="18"/>
                <w:szCs w:val="18"/>
              </w:rPr>
              <w:t>708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31D61F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F03589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GTTCAATTAAC</w:t>
            </w: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TACC</w:t>
            </w:r>
            <w:r w:rsidRPr="00857C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GAAATATGCTATCTTAC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G</w:t>
            </w:r>
            <w:r w:rsidRPr="00857CF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TGATCGCACTGTCGGTGAT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31428D2E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</w:tr>
      <w:tr w:rsidR="007C5B02" w:rsidRPr="00857CFF" w14:paraId="6951144D" w14:textId="77777777" w:rsidTr="00C31B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60ED18A0" w14:textId="77777777" w:rsidR="007C5B02" w:rsidRPr="00857CFF" w:rsidRDefault="007C5B02" w:rsidP="00C31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D6AEA9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0F73887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857CFF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ATCCCAAATTAGT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GATCC</w:t>
            </w:r>
            <w:r w:rsidRPr="00857C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CAAGAAAAAATATATTC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</w:t>
            </w:r>
            <w:r w:rsidRPr="00857CF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TCCTGTCGGTCCTCAGGGA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7405030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B02" w:rsidRPr="00857CFF" w14:paraId="10BA33A2" w14:textId="77777777" w:rsidTr="00C31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6684B6FC" w14:textId="77777777" w:rsidR="007C5B02" w:rsidRPr="00857CFF" w:rsidRDefault="007C5B02" w:rsidP="00C31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eastAsia="DengXian" w:hAnsi="Times New Roman" w:cs="Times New Roman"/>
                <w:color w:val="auto"/>
                <w:kern w:val="24"/>
                <w:sz w:val="18"/>
                <w:szCs w:val="18"/>
              </w:rPr>
              <w:t>FAdVcirc_01133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6CBE03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C2321C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GTTCAATTAAC</w:t>
            </w: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TACC</w:t>
            </w:r>
            <w:r w:rsidRPr="00857C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GAAATATGCTATCTTAC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G</w:t>
            </w:r>
            <w:r w:rsidRPr="00857CF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GGCCATCACCCGCTGAA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2F093EC7" w14:textId="77777777" w:rsidR="007C5B02" w:rsidRPr="00857CFF" w:rsidRDefault="007C5B02" w:rsidP="00C31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</w:tr>
      <w:tr w:rsidR="007C5B02" w:rsidRPr="00857CFF" w14:paraId="73A6909B" w14:textId="77777777" w:rsidTr="00C31B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525B9170" w14:textId="77777777" w:rsidR="007C5B02" w:rsidRPr="00857CFF" w:rsidRDefault="007C5B02" w:rsidP="00C31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E74963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CF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F70A52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857CFF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ATCCCAAATTAGT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GATCC</w:t>
            </w:r>
            <w:r w:rsidRPr="00857C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CAAGAAAAAATATATTC</w:t>
            </w:r>
            <w:r w:rsidRPr="0085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</w:t>
            </w:r>
            <w:r w:rsidRPr="00857CF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GCCATTTCGACAGGATCT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C53BDD6" w14:textId="77777777" w:rsidR="007C5B02" w:rsidRPr="00857CFF" w:rsidRDefault="007C5B02" w:rsidP="00C31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80690A7" w14:textId="77777777" w:rsidR="008A6B3D" w:rsidRPr="00857CFF" w:rsidRDefault="008A6B3D" w:rsidP="00BB0909">
      <w:pPr>
        <w:rPr>
          <w:rFonts w:ascii="Times New Roman" w:hAnsi="Times New Roman" w:cs="Times New Roman"/>
        </w:rPr>
      </w:pPr>
    </w:p>
    <w:sectPr w:rsidR="008A6B3D" w:rsidRPr="00857CFF" w:rsidSect="00E6669A">
      <w:pgSz w:w="11906" w:h="16838"/>
      <w:pgMar w:top="397" w:right="720" w:bottom="340" w:left="3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42E1B" w14:textId="77777777" w:rsidR="00DB45DD" w:rsidRDefault="00DB45DD" w:rsidP="0079573A">
      <w:r>
        <w:separator/>
      </w:r>
    </w:p>
  </w:endnote>
  <w:endnote w:type="continuationSeparator" w:id="0">
    <w:p w14:paraId="60CFD451" w14:textId="77777777" w:rsidR="00DB45DD" w:rsidRDefault="00DB45DD" w:rsidP="00795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64B49" w14:textId="77777777" w:rsidR="00DB45DD" w:rsidRDefault="00DB45DD" w:rsidP="0079573A">
      <w:r>
        <w:separator/>
      </w:r>
    </w:p>
  </w:footnote>
  <w:footnote w:type="continuationSeparator" w:id="0">
    <w:p w14:paraId="43C7DF1E" w14:textId="77777777" w:rsidR="00DB45DD" w:rsidRDefault="00DB45DD" w:rsidP="007957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5046C"/>
    <w:rsid w:val="000B6F54"/>
    <w:rsid w:val="00154900"/>
    <w:rsid w:val="00193DE6"/>
    <w:rsid w:val="002B54A8"/>
    <w:rsid w:val="003E4834"/>
    <w:rsid w:val="004905EA"/>
    <w:rsid w:val="0054471A"/>
    <w:rsid w:val="006816CC"/>
    <w:rsid w:val="007244B3"/>
    <w:rsid w:val="0079573A"/>
    <w:rsid w:val="007C5353"/>
    <w:rsid w:val="007C5B02"/>
    <w:rsid w:val="007F034E"/>
    <w:rsid w:val="007F37E4"/>
    <w:rsid w:val="0085046C"/>
    <w:rsid w:val="00857CFF"/>
    <w:rsid w:val="008A6B3D"/>
    <w:rsid w:val="008C5A30"/>
    <w:rsid w:val="008D7DDA"/>
    <w:rsid w:val="00927C1D"/>
    <w:rsid w:val="00982559"/>
    <w:rsid w:val="00995B8C"/>
    <w:rsid w:val="009F369E"/>
    <w:rsid w:val="00A13501"/>
    <w:rsid w:val="00A21F4C"/>
    <w:rsid w:val="00AA1692"/>
    <w:rsid w:val="00B66F3A"/>
    <w:rsid w:val="00BB0909"/>
    <w:rsid w:val="00BB73DC"/>
    <w:rsid w:val="00BC1C46"/>
    <w:rsid w:val="00BE6A93"/>
    <w:rsid w:val="00CB6FC4"/>
    <w:rsid w:val="00DB45DD"/>
    <w:rsid w:val="00E6669A"/>
    <w:rsid w:val="00EE05A2"/>
    <w:rsid w:val="00EE0EBC"/>
    <w:rsid w:val="00FA2423"/>
    <w:rsid w:val="00FF2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C9DE18"/>
  <w15:docId w15:val="{44890D9E-FEA2-42C0-9E83-E9698C92E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57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57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57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573A"/>
    <w:rPr>
      <w:sz w:val="18"/>
      <w:szCs w:val="18"/>
    </w:rPr>
  </w:style>
  <w:style w:type="table" w:styleId="LightShading">
    <w:name w:val="Light Shading"/>
    <w:basedOn w:val="TableNormal"/>
    <w:uiPriority w:val="60"/>
    <w:rsid w:val="0079573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FA242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5447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5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1</Words>
  <Characters>3711</Characters>
  <Application>Microsoft Office Word</Application>
  <DocSecurity>0</DocSecurity>
  <Lines>30</Lines>
  <Paragraphs>8</Paragraphs>
  <ScaleCrop>false</ScaleCrop>
  <Company>daohangxitong</Company>
  <LinksUpToDate>false</LinksUpToDate>
  <CharactersWithSpaces>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idra Amiri</cp:lastModifiedBy>
  <cp:revision>2</cp:revision>
  <dcterms:created xsi:type="dcterms:W3CDTF">2022-05-13T09:38:00Z</dcterms:created>
  <dcterms:modified xsi:type="dcterms:W3CDTF">2022-05-13T09:38:00Z</dcterms:modified>
</cp:coreProperties>
</file>